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3DF" w:rsidRPr="00AE14DB" w:rsidRDefault="00F043DF" w:rsidP="00F043DF">
      <w:pPr>
        <w:pStyle w:val="Corpsdetexte"/>
        <w:spacing w:after="0" w:line="480" w:lineRule="auto"/>
        <w:rPr>
          <w:rFonts w:ascii="Arial" w:hAnsi="Arial" w:cs="Arial"/>
          <w:bCs/>
        </w:rPr>
      </w:pPr>
      <w:r w:rsidRPr="00AE14DB">
        <w:rPr>
          <w:rFonts w:ascii="Arial" w:hAnsi="Arial" w:cs="Arial"/>
          <w:b/>
          <w:bCs/>
        </w:rPr>
        <w:t>S1 Table: One Way Deterministic Sensitivity Analysis</w:t>
      </w:r>
    </w:p>
    <w:tbl>
      <w:tblPr>
        <w:tblStyle w:val="Tabellenraster1"/>
        <w:tblW w:w="0" w:type="auto"/>
        <w:tblLook w:val="04A0"/>
      </w:tblPr>
      <w:tblGrid>
        <w:gridCol w:w="3777"/>
        <w:gridCol w:w="2563"/>
        <w:gridCol w:w="3282"/>
      </w:tblGrid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Value for base case analysis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Sensitivity analysis [lower limit - upper limit]</w:t>
            </w:r>
            <w:r w:rsidRPr="00AE14DB">
              <w:rPr>
                <w:rFonts w:cs="Arial"/>
                <w:b/>
                <w:lang w:val="en-US"/>
              </w:rPr>
              <w:sym w:font="Wingdings 2" w:char="F085"/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Source/Justification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Mean age (59.6 years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9.8 years and 69.4 years</w:t>
            </w:r>
          </w:p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AE14DB">
              <w:rPr>
                <w:rFonts w:cs="Arial"/>
                <w:lang w:val="en-US"/>
              </w:rPr>
              <w:t>Hepather</w:t>
            </w:r>
            <w:proofErr w:type="spellEnd"/>
            <w:r w:rsidRPr="00AE14DB">
              <w:rPr>
                <w:rFonts w:cs="Arial"/>
                <w:lang w:val="en-US"/>
              </w:rPr>
              <w:t xml:space="preserve"> [calculation / standard error: 9.8 years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% Men (56%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5% and 67%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- 20% ; +20%] arbitrary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</w:rPr>
              <w:t>SVR rates EBR/GZR (99.1%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95% and 100%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-Surfer [</w:t>
            </w:r>
            <w:r w:rsidRPr="00AE14DB">
              <w:rPr>
                <w:rFonts w:cs="Arial"/>
              </w:rPr>
              <w:t>6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  <w:gridSpan w:val="3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proofErr w:type="spellStart"/>
            <w:r w:rsidRPr="00AE14DB">
              <w:rPr>
                <w:rFonts w:cs="Arial"/>
              </w:rPr>
              <w:t>Annual</w:t>
            </w:r>
            <w:proofErr w:type="spellEnd"/>
            <w:r w:rsidRPr="00AE14DB">
              <w:rPr>
                <w:rFonts w:cs="Arial"/>
              </w:rPr>
              <w:t xml:space="preserve"> transition </w:t>
            </w:r>
            <w:proofErr w:type="spellStart"/>
            <w:r w:rsidRPr="00AE14DB">
              <w:rPr>
                <w:rFonts w:cs="Arial"/>
              </w:rPr>
              <w:t>probabilities</w:t>
            </w:r>
            <w:proofErr w:type="spellEnd"/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0 to F1 (0.072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68 and 0.07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1 to F2 (0.101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98 and 0.103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2 to F3 (0.108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06 and 0.111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3 to F4 (0.21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206 and 0.213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4 to DC (0.05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17 and 0.10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4 to HCC (0.036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0 and 0.05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DC to HCC (0.036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0 and 0.05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DC to LT (0.12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97 and 0.145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HCC to LT (0.17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43 and 0.199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DC to HCV-related death (0.13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25 and 0.39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7] / 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HCC to HCV-related death (0.43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270 and 0.54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widowControl w:val="0"/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7] / 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LT to HCV-related death (0.06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32 and 0.16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widowControl w:val="0"/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7] / 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SVR F4 to DC (0.004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0.002 and 0.011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SVR F4 to HCC (0.01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5 and 0.011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KD4 to CKD5 (0.081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67 and 0.09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5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KD5 to CKD5 dialysis (0.434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430 and 0.439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KD5 to KT (0.035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34 and 0.037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KD5 dialysis to KT (0.048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46 and 0.05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KT to CKD5 dialysis (0.086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84 and 0.088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KD5 to death (0.07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68 and 0.072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KD5 dialysis to death (0.125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23 and 0.128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KT to death (0.029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7 and 0.03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lastRenderedPageBreak/>
              <w:t>HR Stroke/MI CKD4 vs. NO CKD* (2.8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.60 and 2.9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9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HR Stroke/MI CKD5 vs. NO CKD* (3.4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.10 and 3.8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9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HR all-cause mortality CKD4 vs. NO CKD* (3.2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.10 and 3.4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9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HR all-cause mortality CKD5, CKD5 dialysis vs. NO CKD* (5.9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.40 and 6.5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29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HR CKD progression given HCV (all stages) vs. NO HCV (1.7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.20 and 2.4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31</w:t>
            </w:r>
            <w:r w:rsidRPr="00AE14DB">
              <w:rPr>
                <w:rFonts w:cs="Arial"/>
                <w:lang w:val="en-US"/>
              </w:rPr>
              <w:t>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HR mortality given HCV (all stages) vs. NO HCV (1.24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.06 and 1.45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Calculation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  <w:gridSpan w:val="3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proofErr w:type="spellStart"/>
            <w:r w:rsidRPr="00AE14DB">
              <w:rPr>
                <w:rFonts w:cs="Arial"/>
              </w:rPr>
              <w:t>Annual</w:t>
            </w:r>
            <w:proofErr w:type="spellEnd"/>
            <w:r w:rsidRPr="00AE14DB">
              <w:rPr>
                <w:rFonts w:cs="Arial"/>
              </w:rPr>
              <w:t xml:space="preserve"> </w:t>
            </w:r>
            <w:proofErr w:type="spellStart"/>
            <w:r w:rsidRPr="00AE14DB">
              <w:rPr>
                <w:rFonts w:cs="Arial"/>
              </w:rPr>
              <w:t>Costs</w:t>
            </w:r>
            <w:proofErr w:type="spellEnd"/>
            <w:r w:rsidRPr="00AE14DB">
              <w:rPr>
                <w:rFonts w:cs="Arial"/>
              </w:rPr>
              <w:t xml:space="preserve"> (in Euro 2015)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0 (€373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280 and €46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25] / [- 25% ; +25%] arbitrary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1 (€373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280 and €46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25] / [- 25% ; +25%] arbitrary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2 (€373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280 and €46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25] / [- 25% ; +25%] arbitrary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3 (€431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323 and €538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25] / [- 25% ; +25%] arbitrary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F4 (€1,56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1 170 and €1 950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25] / [- 25% ; +25%] arbitrary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Weighted annual mean cost for DC first year and DC following years (€13,008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8,664 and €15,78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Calculation / [25] 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Weighted annual mean cost for HCC first year and HCC following years (€12,289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9,217 and €15,362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widowControl w:val="0"/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Calculation / [25] 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Weighted annual mean cost for LT first year and LT following years (€13,91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5,846 and €56,243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Calculation / [25] 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ESLD-related death cost (conservative value: 0 €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0 and €35,01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eastAsia="en-GB"/>
              </w:rPr>
            </w:pPr>
            <w:r w:rsidRPr="00AE14DB">
              <w:rPr>
                <w:rFonts w:cs="Arial"/>
                <w:lang w:val="en-US"/>
              </w:rPr>
              <w:t>[25] / Conservative assumption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Weighted annual mean cost for KT first year and KT following years (€21,688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19,823 and €85,079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Calculation / [17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lastRenderedPageBreak/>
              <w:t>Annual cost per CKD4 patient (€546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474 and €617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32] / Calculation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per CKD5 patient (€1,324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1,012 and €1,632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32</w:t>
            </w:r>
            <w:r w:rsidRPr="00AE14DB">
              <w:rPr>
                <w:rFonts w:cs="Arial"/>
                <w:lang w:val="en-US"/>
              </w:rPr>
              <w:t>] / Calculation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or CKD5 patient with dialysis (€85,337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€64,003 and €106,671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</w:t>
            </w:r>
            <w:r w:rsidRPr="00AE14DB">
              <w:rPr>
                <w:rFonts w:cs="Arial"/>
              </w:rPr>
              <w:t>17</w:t>
            </w:r>
            <w:r w:rsidRPr="00AE14DB">
              <w:rPr>
                <w:rFonts w:cs="Arial"/>
                <w:lang w:val="en-US"/>
              </w:rPr>
              <w:t>] / [- 25% ; +25%] arbitrary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Discount rate for costs and health outcomes (4%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0% and 6% (2.5%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 w:eastAsia="en-GB"/>
              </w:rPr>
            </w:pPr>
            <w:r w:rsidRPr="00AE14DB">
              <w:rPr>
                <w:rFonts w:cs="Arial"/>
                <w:lang w:val="en-US"/>
              </w:rPr>
              <w:t>[8]</w:t>
            </w:r>
            <w:r w:rsidR="00B871D6" w:rsidRPr="00AE14DB">
              <w:fldChar w:fldCharType="begin"/>
            </w:r>
            <w:r w:rsidRPr="00AE14DB">
              <w:instrText xml:space="preserve"> NOTEREF _Ref444183768 \h  \* MERGEFORMAT </w:instrText>
            </w:r>
            <w:r w:rsidR="00B871D6" w:rsidRPr="00AE14DB">
              <w:fldChar w:fldCharType="end"/>
            </w:r>
            <w:r w:rsidRPr="00AE14DB">
              <w:rPr>
                <w:rFonts w:cs="Arial"/>
              </w:rPr>
              <w:t> /[27]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  <w:gridSpan w:val="3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</w:rPr>
              <w:t>Utility Values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during EBR/GZR treatment (1.0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95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 xml:space="preserve">C SURFER [3], According to medical experts / -5% 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0 (0.82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78 and 0.8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[30] / Standard error = 0,02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1 (0.82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78 and 0.86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[30] / Standard error = 0,02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2 (0.78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74 and 0.82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[30] / Standard error = 0,02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3 (0.67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61 and 0.73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[30] / Standard error = 0,03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4 (0.67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61 and 0.73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[30] / Standard error = 0,03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weighted mean DC 1st year and subsequent years (0.51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37 and 0.65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[30] / Standard error = 0,07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weighted mean HCC 1st year and subsequent years (0.51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37 and 0.65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widowControl w:val="0"/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>[30] / Standard error = 0,07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weighted mean LT 1st year and subsequent years (0.75)***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53 and 0.91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</w:t>
            </w:r>
            <w:r w:rsidRPr="00AE14DB">
              <w:rPr>
                <w:rFonts w:cs="Arial"/>
              </w:rPr>
              <w:t>[30</w:t>
            </w:r>
            <w:r w:rsidR="00B871D6" w:rsidRPr="00AE14DB">
              <w:fldChar w:fldCharType="begin"/>
            </w:r>
            <w:r w:rsidRPr="00AE14DB">
              <w:instrText xml:space="preserve"> NOTEREF _Ref446498324 \h  \* MERGEFORMAT </w:instrText>
            </w:r>
            <w:r w:rsidR="00B871D6" w:rsidRPr="00AE14DB">
              <w:fldChar w:fldCharType="end"/>
            </w:r>
            <w:r w:rsidRPr="00AE14DB">
              <w:rPr>
                <w:rFonts w:cs="Arial"/>
              </w:rPr>
              <w:t xml:space="preserve">] / Standard </w:t>
            </w:r>
            <w:proofErr w:type="spellStart"/>
            <w:r w:rsidRPr="00AE14DB">
              <w:rPr>
                <w:rFonts w:cs="Arial"/>
              </w:rPr>
              <w:t>error</w:t>
            </w:r>
            <w:proofErr w:type="spellEnd"/>
            <w:r w:rsidRPr="00AE14DB">
              <w:rPr>
                <w:rFonts w:cs="Arial"/>
              </w:rPr>
              <w:t xml:space="preserve"> = 0,10</w:t>
            </w:r>
          </w:p>
        </w:tc>
      </w:tr>
      <w:tr w:rsidR="00F043DF" w:rsidRPr="00AE14DB" w:rsidTr="001724F7">
        <w:trPr>
          <w:tblHeader/>
        </w:trPr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LT following years (0.80)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62 and 0.93</w:t>
            </w:r>
          </w:p>
        </w:tc>
        <w:tc>
          <w:tcPr>
            <w:tcW w:w="0" w:type="auto"/>
          </w:tcPr>
          <w:p w:rsidR="00F043DF" w:rsidRPr="00AE14DB" w:rsidRDefault="00F043DF" w:rsidP="001724F7">
            <w:pPr>
              <w:spacing w:line="360" w:lineRule="auto"/>
              <w:rPr>
                <w:rFonts w:cs="Arial"/>
              </w:rPr>
            </w:pPr>
            <w:r w:rsidRPr="00AE14DB">
              <w:rPr>
                <w:rFonts w:cs="Arial"/>
                <w:lang w:val="en-US"/>
              </w:rPr>
              <w:t xml:space="preserve"> [30] / Standard error = 0,08</w:t>
            </w:r>
          </w:p>
        </w:tc>
      </w:tr>
    </w:tbl>
    <w:p w:rsidR="00F043DF" w:rsidRPr="00AE14DB" w:rsidRDefault="00F043DF" w:rsidP="00F043DF">
      <w:pPr>
        <w:pStyle w:val="Corpsdetexte"/>
        <w:rPr>
          <w:rFonts w:ascii="Arial" w:hAnsi="Arial" w:cs="Arial"/>
          <w:sz w:val="20"/>
          <w:szCs w:val="20"/>
        </w:rPr>
      </w:pPr>
      <w:r w:rsidRPr="00AE14DB">
        <w:rPr>
          <w:rFonts w:ascii="Arial" w:hAnsi="Arial" w:cs="Arial"/>
          <w:sz w:val="20"/>
          <w:szCs w:val="20"/>
          <w:vertAlign w:val="superscript"/>
        </w:rPr>
        <w:sym w:font="Wingdings 2" w:char="F085"/>
      </w:r>
      <w:r w:rsidRPr="00AE14DB">
        <w:rPr>
          <w:rFonts w:ascii="Arial" w:hAnsi="Arial" w:cs="Arial"/>
          <w:sz w:val="20"/>
          <w:szCs w:val="20"/>
        </w:rPr>
        <w:t>For a few cases, only one value can be tested.</w:t>
      </w:r>
    </w:p>
    <w:p w:rsidR="00F043DF" w:rsidRPr="00AE14DB" w:rsidRDefault="00F043DF" w:rsidP="00F043DF">
      <w:pPr>
        <w:pStyle w:val="Corpsdetexte"/>
        <w:rPr>
          <w:rFonts w:ascii="Arial" w:hAnsi="Arial" w:cs="Arial"/>
          <w:sz w:val="20"/>
          <w:szCs w:val="20"/>
        </w:rPr>
      </w:pPr>
      <w:r w:rsidRPr="00AE14DB">
        <w:rPr>
          <w:rFonts w:ascii="Arial" w:hAnsi="Arial" w:cs="Arial"/>
          <w:sz w:val="20"/>
          <w:szCs w:val="20"/>
        </w:rPr>
        <w:t>*Non-CKD: Comparable patients with GFR ≥ 60 ml/min/1</w:t>
      </w:r>
      <w:proofErr w:type="gramStart"/>
      <w:r w:rsidRPr="00AE14DB">
        <w:rPr>
          <w:rFonts w:ascii="Arial" w:hAnsi="Arial" w:cs="Arial"/>
          <w:sz w:val="20"/>
          <w:szCs w:val="20"/>
        </w:rPr>
        <w:t>,73</w:t>
      </w:r>
      <w:proofErr w:type="gramEnd"/>
      <w:r w:rsidRPr="00AE14DB">
        <w:rPr>
          <w:rFonts w:ascii="Arial" w:hAnsi="Arial" w:cs="Arial"/>
          <w:sz w:val="20"/>
          <w:szCs w:val="20"/>
        </w:rPr>
        <w:t xml:space="preserve"> m² (HR=1).</w:t>
      </w:r>
    </w:p>
    <w:p w:rsidR="006D557D" w:rsidRPr="00F043DF" w:rsidRDefault="00F043DF" w:rsidP="00F043DF">
      <w:pPr>
        <w:rPr>
          <w:szCs w:val="20"/>
        </w:rPr>
      </w:pPr>
      <w:r w:rsidRPr="00AE14DB">
        <w:rPr>
          <w:rFonts w:cs="Arial"/>
          <w:sz w:val="20"/>
          <w:szCs w:val="20"/>
        </w:rPr>
        <w:t>HR, Hazard Rate.</w:t>
      </w:r>
    </w:p>
    <w:sectPr w:rsidR="006D557D" w:rsidRPr="00F043DF" w:rsidSect="006D55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A56096"/>
    <w:rsid w:val="00253839"/>
    <w:rsid w:val="00284E3D"/>
    <w:rsid w:val="00350EF0"/>
    <w:rsid w:val="00506E9C"/>
    <w:rsid w:val="005807E6"/>
    <w:rsid w:val="00665160"/>
    <w:rsid w:val="006D557D"/>
    <w:rsid w:val="00782B5C"/>
    <w:rsid w:val="007C15BD"/>
    <w:rsid w:val="008D1F1A"/>
    <w:rsid w:val="00965B30"/>
    <w:rsid w:val="009C22CC"/>
    <w:rsid w:val="009D1531"/>
    <w:rsid w:val="00A56096"/>
    <w:rsid w:val="00B26E6C"/>
    <w:rsid w:val="00B871D6"/>
    <w:rsid w:val="00C72819"/>
    <w:rsid w:val="00D3322D"/>
    <w:rsid w:val="00EC2CC1"/>
    <w:rsid w:val="00EF37AE"/>
    <w:rsid w:val="00F043DF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96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60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rsid w:val="00F043DF"/>
    <w:pPr>
      <w:spacing w:after="120" w:line="240" w:lineRule="auto"/>
    </w:pPr>
    <w:rPr>
      <w:rFonts w:ascii="Times New Roman" w:hAnsi="Times New Roman"/>
    </w:rPr>
  </w:style>
  <w:style w:type="character" w:customStyle="1" w:styleId="CorpsdetexteCar">
    <w:name w:val="Corps de texte Car"/>
    <w:basedOn w:val="Policepardfaut"/>
    <w:link w:val="Corpsdetexte"/>
    <w:rsid w:val="00F043DF"/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ellenraster1">
    <w:name w:val="Tabellenraster1"/>
    <w:basedOn w:val="TableauNormal"/>
    <w:next w:val="Grilledutableau"/>
    <w:uiPriority w:val="59"/>
    <w:rsid w:val="00F043DF"/>
    <w:pPr>
      <w:spacing w:after="0" w:line="240" w:lineRule="auto"/>
    </w:pPr>
    <w:rPr>
      <w:rFonts w:ascii="Calibri" w:eastAsia="Calibri" w:hAnsi="Calibri" w:cs="Times New Roman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1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4</cp:revision>
  <dcterms:created xsi:type="dcterms:W3CDTF">2017-07-11T14:30:00Z</dcterms:created>
  <dcterms:modified xsi:type="dcterms:W3CDTF">2018-03-07T09:20:00Z</dcterms:modified>
</cp:coreProperties>
</file>